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Suppl. Table 1. ANOVA on the most relevant Principal Components extracted from the PCA.</w:t>
      </w:r>
    </w:p>
    <w:tbl>
      <w:tblPr>
        <w:tblW w:w="49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2829"/>
        <w:gridCol w:w="2829"/>
        <w:gridCol w:w="2829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3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omponents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NOVA FACTORS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“</w:t>
            </w:r>
            <w:r>
              <w:rPr/>
              <w:t>FORCE”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“</w:t>
            </w:r>
            <w:r>
              <w:rPr/>
              <w:t>COORDINATION”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“</w:t>
            </w:r>
            <w:r>
              <w:rPr/>
              <w:t>RW PERFORMANCE”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“</w:t>
            </w:r>
            <w:r>
              <w:rPr/>
              <w:t>DISEASE”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type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F=32.72, </w:t>
            </w:r>
            <w:r>
              <w:rPr>
                <w:i/>
              </w:rPr>
              <w:t>p&lt;0.0001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F=0.00, p=0.98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F=6.62, </w:t>
            </w:r>
            <w:r>
              <w:rPr>
                <w:i/>
              </w:rPr>
              <w:t>p=0.01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x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F=39.33, </w:t>
            </w:r>
            <w:r>
              <w:rPr>
                <w:i/>
              </w:rPr>
              <w:t>p&lt;0.0001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F=32.27, </w:t>
            </w:r>
            <w:r>
              <w:rPr>
                <w:i/>
              </w:rPr>
              <w:t>p&lt;0.0001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F=33.38, </w:t>
            </w:r>
            <w:r>
              <w:rPr>
                <w:i/>
              </w:rPr>
              <w:t>p&lt;0.0001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=0.75, p=0.39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ercise Group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F=17.67, </w:t>
            </w:r>
            <w:r>
              <w:rPr>
                <w:i/>
              </w:rPr>
              <w:t>p&lt;0.0001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 xml:space="preserve">F=28.23, </w:t>
            </w:r>
            <w:r>
              <w:rPr>
                <w:i/>
              </w:rPr>
              <w:t>p&lt;0.0001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F=54.75, </w:t>
            </w:r>
            <w:r>
              <w:rPr>
                <w:i/>
              </w:rPr>
              <w:t>p&lt;0.0001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F=3.98, </w:t>
            </w:r>
            <w:r>
              <w:rPr>
                <w:i/>
              </w:rPr>
              <w:t>p=0.02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type*Sex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F=0.71, p=0.40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F=1.39, p=0.24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=0.00, p=0.97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type*Exercise Group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F=0.97, p=0.38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=0.10, p=0.90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F=0.70, p=0.40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-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x*Exercise Group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 xml:space="preserve">F=10.65, </w:t>
            </w:r>
            <w:r>
              <w:rPr>
                <w:i/>
              </w:rPr>
              <w:t>p&lt;0.0001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=2.96, p=0.056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=0.35, p=0.55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F=6.36, </w:t>
            </w:r>
            <w:r>
              <w:rPr>
                <w:i/>
              </w:rPr>
              <w:t>p=0.003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ANOVA Table summarizing the results (F and </w:t>
      </w:r>
      <w:r>
        <w:rPr>
          <w:i/>
        </w:rPr>
        <w:t>p</w:t>
      </w:r>
      <w:r>
        <w:rPr/>
        <w:t xml:space="preserve">-values) obtained from the most relevant components extracted from the Principal Components Analysis (PCA) on 1) all mice (n=108), FORCE and COORDINATION; 2) all running mice (n=75), RW PERFORMANCE; 3) only mutant mice (n=52), DISEASE. Statistically significant factor’s </w:t>
      </w:r>
      <w:r>
        <w:rPr>
          <w:i/>
        </w:rPr>
        <w:t>p</w:t>
      </w:r>
      <w:r>
        <w:rPr/>
        <w:t xml:space="preserve">-values are in </w:t>
      </w:r>
      <w:r>
        <w:rPr>
          <w:i/>
        </w:rPr>
        <w:t>italics</w:t>
      </w:r>
      <w:r>
        <w:rPr/>
        <w:t>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0T16:13:00Z</dcterms:created>
  <dc:creator>MEGIBC CNR</dc:creator>
  <dc:description/>
  <cp:keywords/>
  <dc:language>en-US</dc:language>
  <cp:lastModifiedBy>MEGIBC CNR</cp:lastModifiedBy>
  <dcterms:modified xsi:type="dcterms:W3CDTF">2017-06-15T16:08:00Z</dcterms:modified>
  <cp:revision>12</cp:revision>
  <dc:subject/>
  <dc:title>Table 1</dc:title>
</cp:coreProperties>
</file>